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fr-FR"/>
        </w:rPr>
        <w:t>Table S4: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 Average plasma amino acid concentrations (µM) measured 240 minutes after the distribution of the meal test </w:t>
      </w: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 xml:space="preserve">in control (C) and co-infected (MH1N1) pigs fed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fr-FR"/>
        </w:rPr>
        <w:t>ad libitum</w:t>
      </w: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 xml:space="preserve"> (AL) or feed restricted (FR)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612"/>
        <w:gridCol w:w="1612"/>
        <w:gridCol w:w="1531"/>
        <w:gridCol w:w="1527"/>
        <w:gridCol w:w="1485"/>
        <w:gridCol w:w="1611"/>
        <w:gridCol w:w="1638"/>
        <w:gridCol w:w="1626"/>
      </w:tblGrid>
      <w:tr>
        <w:trPr>
          <w:trHeight w:val="390" w:hRule="atLeast"/>
        </w:trPr>
        <w:tc>
          <w:tcPr>
            <w:tcW w:w="15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Experimental groups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-AL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-FR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H1N1-AL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H1N1-FR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SEM</w:t>
            </w:r>
          </w:p>
        </w:tc>
        <w:tc>
          <w:tcPr>
            <w:tcW w:w="48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150" w:hRule="atLeast"/>
        </w:trPr>
        <w:tc>
          <w:tcPr>
            <w:tcW w:w="15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487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-value</w:t>
            </w:r>
          </w:p>
        </w:tc>
      </w:tr>
      <w:tr>
        <w:trPr>
          <w:trHeight w:val="180" w:hRule="atLeast"/>
        </w:trPr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180" w:hRule="atLeast"/>
        </w:trPr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FR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 x FR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Essential amino acid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rgi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8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23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8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1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8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&lt;0.000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8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Histid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soleu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3.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2.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6.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3.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Leu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.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Lys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6.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ethio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henylala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hreonine*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8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4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4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1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5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ryptopha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Va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2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5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2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5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14218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on-essential amino acid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lanine*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0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4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3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3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spartat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6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sparag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itrul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3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2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0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6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9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utam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0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7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0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0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2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utamat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5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0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y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9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2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0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5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2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Ornith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9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2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0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3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ro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17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91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9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8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1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4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Ser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7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yrosin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6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7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4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9.3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03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8:07:00Z</dcterms:created>
  <dc:creator>c.deblanc</dc:creator>
  <dc:description/>
  <cp:keywords/>
  <dc:language>en-US</dc:language>
  <cp:lastModifiedBy>c.deblanc</cp:lastModifiedBy>
  <dcterms:modified xsi:type="dcterms:W3CDTF">2014-07-17T08:10:00Z</dcterms:modified>
  <cp:revision>4</cp:revision>
  <dc:subject/>
  <dc:title/>
</cp:coreProperties>
</file>